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EA827" w14:textId="6CC303DC" w:rsidR="00A84C9B" w:rsidRDefault="002E6A53">
      <w:pPr>
        <w:rPr>
          <w:rFonts w:ascii="Arial" w:eastAsia="宋体" w:hAnsi="Arial" w:cs="Arial"/>
          <w:b/>
          <w:bCs/>
          <w:color w:val="000000"/>
          <w:kern w:val="0"/>
          <w:sz w:val="20"/>
          <w:szCs w:val="20"/>
          <w14:ligatures w14:val="none"/>
        </w:rPr>
      </w:pPr>
      <w:r w:rsidRPr="002E6A53">
        <w:rPr>
          <w:rFonts w:ascii="Arial" w:eastAsia="宋体" w:hAnsi="Arial" w:cs="Arial" w:hint="eastAsia"/>
          <w:b/>
          <w:bCs/>
          <w:color w:val="000000"/>
          <w:kern w:val="0"/>
          <w:sz w:val="20"/>
          <w:szCs w:val="20"/>
          <w14:ligatures w14:val="none"/>
        </w:rPr>
        <w:t xml:space="preserve">Supplementary Table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0"/>
          <w:szCs w:val="20"/>
          <w14:ligatures w14:val="none"/>
        </w:rPr>
        <w:t>2</w:t>
      </w:r>
      <w:r w:rsidR="008E1402" w:rsidRPr="00383D2A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. </w:t>
      </w:r>
      <w:r w:rsidR="008E1402" w:rsidRPr="008E1402">
        <w:rPr>
          <w:rFonts w:ascii="Arial" w:eastAsia="宋体" w:hAnsi="Arial" w:cs="Arial" w:hint="eastAsia"/>
          <w:b/>
          <w:bCs/>
          <w:color w:val="000000"/>
          <w:kern w:val="0"/>
          <w:sz w:val="20"/>
          <w:szCs w:val="20"/>
          <w14:ligatures w14:val="none"/>
        </w:rPr>
        <w:t>Summary of Risk of Bias Assessment for</w:t>
      </w:r>
      <w:r w:rsidR="008E1402">
        <w:rPr>
          <w:rFonts w:ascii="Arial" w:eastAsia="宋体" w:hAnsi="Arial" w:cs="Arial" w:hint="eastAsia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  <w:r w:rsidR="00A84C9B">
        <w:rPr>
          <w:rFonts w:ascii="Arial" w:eastAsia="宋体" w:hAnsi="Arial" w:cs="Arial" w:hint="eastAsia"/>
          <w:b/>
          <w:bCs/>
          <w:color w:val="000000"/>
          <w:kern w:val="0"/>
          <w:sz w:val="20"/>
          <w:szCs w:val="20"/>
          <w14:ligatures w14:val="none"/>
        </w:rPr>
        <w:t xml:space="preserve">Cohort </w:t>
      </w:r>
      <w:r w:rsidR="008E1402" w:rsidRPr="008E1402">
        <w:rPr>
          <w:rFonts w:ascii="Arial" w:eastAsia="宋体" w:hAnsi="Arial" w:cs="Arial" w:hint="eastAsia"/>
          <w:b/>
          <w:bCs/>
          <w:color w:val="000000"/>
          <w:kern w:val="0"/>
          <w:sz w:val="20"/>
          <w:szCs w:val="20"/>
          <w14:ligatures w14:val="none"/>
        </w:rPr>
        <w:t>Studies</w:t>
      </w:r>
      <w:r w:rsidR="00A84C9B">
        <w:rPr>
          <w:rFonts w:ascii="Arial" w:eastAsia="宋体" w:hAnsi="Arial" w:cs="Arial" w:hint="eastAsia"/>
          <w:b/>
          <w:bCs/>
          <w:color w:val="000000"/>
          <w:kern w:val="0"/>
          <w:sz w:val="20"/>
          <w:szCs w:val="20"/>
          <w14:ligatures w14:val="none"/>
        </w:rPr>
        <w:t xml:space="preserve"> with NO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85"/>
        <w:gridCol w:w="1990"/>
        <w:gridCol w:w="1510"/>
        <w:gridCol w:w="2364"/>
        <w:gridCol w:w="1346"/>
        <w:gridCol w:w="1022"/>
        <w:gridCol w:w="2041"/>
      </w:tblGrid>
      <w:tr w:rsidR="00A84C9B" w:rsidRPr="00A84C9B" w14:paraId="16B91437" w14:textId="77777777" w:rsidTr="00A84C9B">
        <w:trPr>
          <w:trHeight w:val="290"/>
        </w:trPr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113979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tudy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D6B871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esign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6E86AB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election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3109C4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omparability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508528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Outcome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112361" w14:textId="2826A726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ota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86FD88" w14:textId="612979DF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16"/>
                <w:szCs w:val="16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1"/>
                <w:szCs w:val="21"/>
                <w14:ligatures w14:val="none"/>
              </w:rPr>
              <w:t>Quality</w:t>
            </w:r>
          </w:p>
        </w:tc>
      </w:tr>
      <w:tr w:rsidR="00A84C9B" w:rsidRPr="00A84C9B" w14:paraId="5CE25DFE" w14:textId="77777777" w:rsidTr="00A84C9B">
        <w:trPr>
          <w:trHeight w:val="280"/>
        </w:trPr>
        <w:tc>
          <w:tcPr>
            <w:tcW w:w="13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9323C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isbert 2005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900BC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E1D6F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C3651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C992A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CD4FF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4147A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derate</w:t>
            </w:r>
          </w:p>
        </w:tc>
      </w:tr>
      <w:tr w:rsidR="00A84C9B" w:rsidRPr="00A84C9B" w14:paraId="5D806F8B" w14:textId="77777777" w:rsidTr="00A84C9B">
        <w:trPr>
          <w:trHeight w:val="28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CB2A9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odríguez-Torres 200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EF1FB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61C4D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88206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10808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DEB73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EA519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derate</w:t>
            </w:r>
          </w:p>
        </w:tc>
      </w:tr>
      <w:tr w:rsidR="00A84C9B" w:rsidRPr="00A84C9B" w14:paraId="379388E2" w14:textId="77777777" w:rsidTr="00A84C9B">
        <w:trPr>
          <w:trHeight w:val="28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421EE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atsushima 200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679A9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605D6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ABA7B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0F56B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409ED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D8CE9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derate</w:t>
            </w:r>
          </w:p>
        </w:tc>
      </w:tr>
      <w:tr w:rsidR="00A84C9B" w:rsidRPr="00A84C9B" w14:paraId="4CB96776" w14:textId="77777777" w:rsidTr="00A84C9B">
        <w:trPr>
          <w:trHeight w:val="28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70F75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isbert 201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8CEAC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D8E27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336C6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92425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C6D98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52501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igh</w:t>
            </w:r>
          </w:p>
        </w:tc>
      </w:tr>
      <w:tr w:rsidR="00A84C9B" w:rsidRPr="00A84C9B" w14:paraId="3D1D3EB0" w14:textId="77777777" w:rsidTr="00A84C9B">
        <w:trPr>
          <w:trHeight w:val="28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2FA5F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ay 201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C0CEA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85755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B2821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F4211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67C57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CDA3E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igh</w:t>
            </w:r>
          </w:p>
        </w:tc>
      </w:tr>
      <w:tr w:rsidR="00A84C9B" w:rsidRPr="00A84C9B" w14:paraId="5857F4BE" w14:textId="77777777" w:rsidTr="00A84C9B">
        <w:trPr>
          <w:trHeight w:val="28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AA853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isbert 201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84F72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C9357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D6305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C9EBD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2B665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BEC60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igh</w:t>
            </w:r>
          </w:p>
        </w:tc>
      </w:tr>
      <w:tr w:rsidR="00A84C9B" w:rsidRPr="00A84C9B" w14:paraId="533CDB99" w14:textId="77777777" w:rsidTr="00A84C9B">
        <w:trPr>
          <w:trHeight w:val="28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4FD02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Ono 201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B0359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C746E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B669E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CA040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CA3D2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590B2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igh</w:t>
            </w:r>
          </w:p>
        </w:tc>
      </w:tr>
      <w:tr w:rsidR="00A84C9B" w:rsidRPr="00A84C9B" w14:paraId="235D6197" w14:textId="77777777" w:rsidTr="00A84C9B">
        <w:trPr>
          <w:trHeight w:val="28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15BBD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anaka 201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955B9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A81E9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68A1A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D0C11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4D57F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F4380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igh</w:t>
            </w:r>
          </w:p>
        </w:tc>
      </w:tr>
      <w:tr w:rsidR="00A84C9B" w:rsidRPr="00A84C9B" w14:paraId="7D571012" w14:textId="77777777" w:rsidTr="00A84C9B">
        <w:trPr>
          <w:trHeight w:val="28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59A66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Ono 201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10BE7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27663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462CC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EF3BF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98C60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B1C3C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derate</w:t>
            </w:r>
          </w:p>
        </w:tc>
      </w:tr>
      <w:tr w:rsidR="00A84C9B" w:rsidRPr="00A84C9B" w14:paraId="432E55A9" w14:textId="77777777" w:rsidTr="00A84C9B">
        <w:trPr>
          <w:trHeight w:val="30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0807F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ue 201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E48A6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+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5F133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33D1E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C9106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466F4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E54F7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igh</w:t>
            </w:r>
          </w:p>
        </w:tc>
      </w:tr>
      <w:tr w:rsidR="00A84C9B" w:rsidRPr="00A84C9B" w14:paraId="4C67D6A7" w14:textId="77777777" w:rsidTr="00A84C9B">
        <w:trPr>
          <w:trHeight w:val="28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8FB46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ong 201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CA62F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05FA5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21F79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E3953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A1339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0451A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igh</w:t>
            </w:r>
          </w:p>
        </w:tc>
      </w:tr>
      <w:tr w:rsidR="00A84C9B" w:rsidRPr="00A84C9B" w14:paraId="5894F0E9" w14:textId="77777777" w:rsidTr="00A84C9B">
        <w:trPr>
          <w:trHeight w:val="28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2A733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ong 201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523E5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EF643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A3BA8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F9BA2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27C94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214CD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igh</w:t>
            </w:r>
          </w:p>
        </w:tc>
      </w:tr>
      <w:tr w:rsidR="00A84C9B" w:rsidRPr="00A84C9B" w14:paraId="216220DC" w14:textId="77777777" w:rsidTr="00A84C9B">
        <w:trPr>
          <w:trHeight w:val="29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AFED2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Zhang 201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EB8E0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72325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C1E00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7E4DB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36CF8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81D8B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derate</w:t>
            </w:r>
          </w:p>
        </w:tc>
      </w:tr>
      <w:tr w:rsidR="00A84C9B" w:rsidRPr="00A84C9B" w14:paraId="68D531D4" w14:textId="77777777" w:rsidTr="00A84C9B">
        <w:trPr>
          <w:trHeight w:val="28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356B6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ong 201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26633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78372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AB336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9EFC5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0012D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A066C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igh</w:t>
            </w:r>
          </w:p>
        </w:tc>
      </w:tr>
      <w:tr w:rsidR="00A84C9B" w:rsidRPr="00A84C9B" w14:paraId="0BD17966" w14:textId="77777777" w:rsidTr="00A84C9B">
        <w:trPr>
          <w:trHeight w:val="28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56EA0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ao 201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1DD72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938C7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40661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59A24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74E4A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3466C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derate</w:t>
            </w:r>
          </w:p>
        </w:tc>
      </w:tr>
      <w:tr w:rsidR="00A84C9B" w:rsidRPr="00A84C9B" w14:paraId="3F19832E" w14:textId="77777777" w:rsidTr="00A84C9B">
        <w:trPr>
          <w:trHeight w:val="28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B0190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epes 202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7E467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21D42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93EA7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53FB2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95DE3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3BF95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igh</w:t>
            </w:r>
          </w:p>
        </w:tc>
      </w:tr>
      <w:tr w:rsidR="00A84C9B" w:rsidRPr="00A84C9B" w14:paraId="1AE30598" w14:textId="77777777" w:rsidTr="00A84C9B">
        <w:trPr>
          <w:trHeight w:val="28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A6390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asaoka 202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A5BB5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D2B22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CA546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D33D1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9940C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14FE6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igh</w:t>
            </w:r>
          </w:p>
        </w:tc>
      </w:tr>
      <w:tr w:rsidR="00A84C9B" w:rsidRPr="00A84C9B" w14:paraId="2A711CB6" w14:textId="77777777" w:rsidTr="00A84C9B">
        <w:trPr>
          <w:trHeight w:val="28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A664C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Zhou 202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32F6D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F3CD1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CFE10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B6104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58895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58376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igh</w:t>
            </w:r>
          </w:p>
        </w:tc>
      </w:tr>
      <w:tr w:rsidR="00A84C9B" w:rsidRPr="00A84C9B" w14:paraId="345C6537" w14:textId="77777777" w:rsidTr="00A84C9B">
        <w:trPr>
          <w:trHeight w:val="28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73999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uo 202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9875D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ABA07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F5DB6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AC750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D2ABE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D9D67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derate</w:t>
            </w:r>
          </w:p>
        </w:tc>
      </w:tr>
      <w:tr w:rsidR="00A84C9B" w:rsidRPr="00A84C9B" w14:paraId="6C434AC8" w14:textId="77777777" w:rsidTr="00A84C9B">
        <w:trPr>
          <w:trHeight w:val="28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3BEEE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yssen 202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08308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FAA31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0DCF0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8B36F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897C5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3305E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igh</w:t>
            </w:r>
          </w:p>
        </w:tc>
      </w:tr>
      <w:tr w:rsidR="00A84C9B" w:rsidRPr="00A84C9B" w14:paraId="226EDEA7" w14:textId="77777777" w:rsidTr="00A84C9B">
        <w:trPr>
          <w:trHeight w:val="28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8C32E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Wu 202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4A489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8FA1A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FAB95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661CC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2B3E3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BF124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derate</w:t>
            </w:r>
          </w:p>
        </w:tc>
      </w:tr>
      <w:tr w:rsidR="00A84C9B" w:rsidRPr="00A84C9B" w14:paraId="3632B4D3" w14:textId="77777777" w:rsidTr="00A84C9B">
        <w:trPr>
          <w:trHeight w:val="280"/>
        </w:trPr>
        <w:tc>
          <w:tcPr>
            <w:tcW w:w="132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26067B7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ue 2021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77900E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DE21E1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4C6A8CD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446A82D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5AE88CE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73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C34B76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derate</w:t>
            </w:r>
          </w:p>
        </w:tc>
      </w:tr>
      <w:tr w:rsidR="00A84C9B" w:rsidRPr="00A84C9B" w14:paraId="39F5E034" w14:textId="77777777" w:rsidTr="00A84C9B">
        <w:trPr>
          <w:trHeight w:val="280"/>
        </w:trPr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4FDD04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i 2022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DEBE8A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409709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EF2B7C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63E726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A77200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CD31A1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derate</w:t>
            </w:r>
          </w:p>
        </w:tc>
      </w:tr>
      <w:tr w:rsidR="00A84C9B" w:rsidRPr="00A84C9B" w14:paraId="1D89B222" w14:textId="77777777" w:rsidTr="00A84C9B">
        <w:trPr>
          <w:trHeight w:val="280"/>
        </w:trPr>
        <w:tc>
          <w:tcPr>
            <w:tcW w:w="13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70854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Zhao 2022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74566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E2D73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274FC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ECA14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B35A2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575EB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igh</w:t>
            </w:r>
          </w:p>
        </w:tc>
      </w:tr>
      <w:tr w:rsidR="00A84C9B" w:rsidRPr="00A84C9B" w14:paraId="0195FE78" w14:textId="77777777" w:rsidTr="00A84C9B">
        <w:trPr>
          <w:trHeight w:val="28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37C32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dachi 202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06CB2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6BD08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EC9FB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74F37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6D131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400F8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igh</w:t>
            </w:r>
          </w:p>
        </w:tc>
      </w:tr>
      <w:tr w:rsidR="00A84C9B" w:rsidRPr="00A84C9B" w14:paraId="71737573" w14:textId="77777777" w:rsidTr="00A84C9B">
        <w:trPr>
          <w:trHeight w:val="28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FE2EF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ao 202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1E481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83402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FF00B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89C22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A786E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AD0A8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derate</w:t>
            </w:r>
          </w:p>
        </w:tc>
      </w:tr>
      <w:tr w:rsidR="00A84C9B" w:rsidRPr="00A84C9B" w14:paraId="1A1DB7BF" w14:textId="77777777" w:rsidTr="00A84C9B">
        <w:trPr>
          <w:trHeight w:val="28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DB45C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un 202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D29BB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6AB98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1DD0E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A3F13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27F56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BF25D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igh</w:t>
            </w:r>
          </w:p>
        </w:tc>
      </w:tr>
      <w:tr w:rsidR="00A84C9B" w:rsidRPr="00A84C9B" w14:paraId="30A815F8" w14:textId="77777777" w:rsidTr="00A84C9B">
        <w:trPr>
          <w:trHeight w:val="28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EEBB0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an 202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4757D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BF8E1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7A51F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65C19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7E9A6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B527B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derate</w:t>
            </w:r>
          </w:p>
        </w:tc>
      </w:tr>
      <w:tr w:rsidR="00A84C9B" w:rsidRPr="00A84C9B" w14:paraId="62A9A545" w14:textId="77777777" w:rsidTr="00A84C9B">
        <w:trPr>
          <w:trHeight w:val="28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FAA67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Zhang 202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90D0E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6B18C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60B12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388C1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23E71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21EEF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derate</w:t>
            </w:r>
          </w:p>
        </w:tc>
      </w:tr>
      <w:tr w:rsidR="00A84C9B" w:rsidRPr="00A84C9B" w14:paraId="4116CFB7" w14:textId="77777777" w:rsidTr="00A84C9B">
        <w:trPr>
          <w:trHeight w:val="280"/>
        </w:trPr>
        <w:tc>
          <w:tcPr>
            <w:tcW w:w="132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362368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Wang 2025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4F9105E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F5B9D8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E7692F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BB287B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0CF2E9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73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CFDB25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igh</w:t>
            </w:r>
          </w:p>
        </w:tc>
      </w:tr>
      <w:tr w:rsidR="00A84C9B" w:rsidRPr="00A84C9B" w14:paraId="7EEFEFFE" w14:textId="77777777" w:rsidTr="00A84C9B">
        <w:trPr>
          <w:trHeight w:val="280"/>
        </w:trPr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2B7EF1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ri 2017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B1B239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0F2A44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D572AF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9D6057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85CF5C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70C986" w14:textId="77777777" w:rsidR="00A84C9B" w:rsidRPr="00A84C9B" w:rsidRDefault="00A84C9B" w:rsidP="00A84C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84C9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igh</w:t>
            </w:r>
          </w:p>
        </w:tc>
      </w:tr>
    </w:tbl>
    <w:p w14:paraId="7F9F0CB3" w14:textId="65CD5EA9" w:rsidR="0035689F" w:rsidRPr="0035689F" w:rsidRDefault="008E1402" w:rsidP="0035689F">
      <w:pPr>
        <w:tabs>
          <w:tab w:val="center" w:pos="4680"/>
        </w:tabs>
        <w:ind w:left="720" w:hanging="720"/>
        <w:rPr>
          <w:rFonts w:hint="eastAsia"/>
          <w:b/>
          <w:bCs/>
          <w:sz w:val="20"/>
          <w:szCs w:val="20"/>
          <w:lang w:val="en-GB"/>
        </w:rPr>
      </w:pPr>
      <w:r w:rsidRPr="0035689F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</w:t>
      </w:r>
      <w:r w:rsidR="00A84C9B" w:rsidRPr="0035689F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P</w:t>
      </w:r>
      <w:r w:rsidR="0035689F" w:rsidRPr="0035689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="00A84C9B" w:rsidRPr="0035689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p</w:t>
      </w:r>
      <w:r w:rsidR="00A84C9B" w:rsidRPr="0035689F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rospective cohort study</w:t>
      </w:r>
      <w:r w:rsidR="0035689F" w:rsidRPr="0035689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; </w:t>
      </w:r>
      <w:r w:rsidR="00A84C9B" w:rsidRPr="0035689F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R</w:t>
      </w:r>
      <w:r w:rsidR="0035689F" w:rsidRPr="0035689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="00A84C9B" w:rsidRPr="0035689F">
        <w:rPr>
          <w:rFonts w:ascii="Times New Roman" w:hAnsi="Times New Roman" w:cs="Times New Roman"/>
          <w:color w:val="000000" w:themeColor="text1" w:themeShade="BF"/>
          <w:sz w:val="20"/>
          <w:szCs w:val="20"/>
        </w:rPr>
        <w:t>retrospective</w:t>
      </w:r>
      <w:r w:rsidR="00A84C9B" w:rsidRPr="0035689F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cohort study</w:t>
      </w:r>
      <w:r w:rsidR="0035689F" w:rsidRPr="0035689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; </w:t>
      </w:r>
      <w:r w:rsidR="00A84C9B" w:rsidRPr="0035689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NOS</w:t>
      </w:r>
      <w:r w:rsidR="0035689F" w:rsidRPr="0035689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 w:rsidR="0035689F" w:rsidRPr="0035689F">
        <w:rPr>
          <w:rFonts w:ascii="Times New Roman" w:hAnsi="Times New Roman" w:cs="Times New Roman"/>
          <w:sz w:val="20"/>
          <w:szCs w:val="20"/>
          <w:lang w:val="en-GB"/>
        </w:rPr>
        <w:t>Newcastle - Ottawa quality assessment scale</w:t>
      </w:r>
      <w:r w:rsidR="0035689F" w:rsidRPr="0035689F">
        <w:rPr>
          <w:rFonts w:ascii="Times New Roman" w:hAnsi="Times New Roman" w:cs="Times New Roman" w:hint="eastAsia"/>
          <w:sz w:val="20"/>
          <w:szCs w:val="20"/>
          <w:lang w:val="en-GB"/>
        </w:rPr>
        <w:t>.</w:t>
      </w:r>
    </w:p>
    <w:p w14:paraId="466485E3" w14:textId="13B72CAF" w:rsidR="008E1402" w:rsidRPr="0035689F" w:rsidRDefault="008E1402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en-GB"/>
          <w14:ligatures w14:val="none"/>
        </w:rPr>
      </w:pPr>
    </w:p>
    <w:sectPr w:rsidR="008E1402" w:rsidRPr="0035689F" w:rsidSect="008E14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FCA412" w14:textId="77777777" w:rsidR="003748EE" w:rsidRDefault="003748EE" w:rsidP="002E6A5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1D8AD09" w14:textId="77777777" w:rsidR="003748EE" w:rsidRDefault="003748EE" w:rsidP="002E6A5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747BD4" w14:textId="77777777" w:rsidR="003748EE" w:rsidRDefault="003748EE" w:rsidP="002E6A5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CBFD0F1" w14:textId="77777777" w:rsidR="003748EE" w:rsidRDefault="003748EE" w:rsidP="002E6A5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I0tbQ0NjM3trC0tDBV0lEKTi0uzszPAykwqgUAfupnISwAAAA="/>
  </w:docVars>
  <w:rsids>
    <w:rsidRoot w:val="008E1402"/>
    <w:rsid w:val="002E6A53"/>
    <w:rsid w:val="0035689F"/>
    <w:rsid w:val="003748EE"/>
    <w:rsid w:val="008E1402"/>
    <w:rsid w:val="00907746"/>
    <w:rsid w:val="00A84C9B"/>
    <w:rsid w:val="00CA0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E0F895"/>
  <w15:chartTrackingRefBased/>
  <w15:docId w15:val="{0B65C903-A519-411E-9620-26421AADC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140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E14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14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14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140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140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140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140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140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140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140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E14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E14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140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140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E140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14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14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14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140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E14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140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14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14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14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140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140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14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140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E140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E6A5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E6A5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E6A5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E6A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n zhang</dc:creator>
  <cp:keywords/>
  <dc:description/>
  <cp:lastModifiedBy>yuxin zhang</cp:lastModifiedBy>
  <cp:revision>2</cp:revision>
  <dcterms:created xsi:type="dcterms:W3CDTF">2026-01-15T14:12:00Z</dcterms:created>
  <dcterms:modified xsi:type="dcterms:W3CDTF">2026-02-14T17:29:00Z</dcterms:modified>
</cp:coreProperties>
</file>